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6D9BF" w14:textId="38F6DFF6" w:rsidR="005F4898" w:rsidRPr="00561BCC" w:rsidRDefault="00DE7D0E">
      <w:pPr>
        <w:rPr>
          <w:rFonts w:ascii="Times New Roman" w:hAnsi="Times New Roman" w:cs="Times New Roman"/>
          <w:sz w:val="20"/>
          <w:szCs w:val="20"/>
        </w:rPr>
      </w:pPr>
      <w:r w:rsidRPr="00561BCC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DF4726">
        <w:rPr>
          <w:rFonts w:ascii="Times New Roman" w:hAnsi="Times New Roman" w:cs="Times New Roman"/>
          <w:sz w:val="20"/>
          <w:szCs w:val="20"/>
        </w:rPr>
        <w:t>4</w:t>
      </w:r>
      <w:r w:rsidRPr="00561BCC">
        <w:rPr>
          <w:rFonts w:ascii="Times New Roman" w:hAnsi="Times New Roman" w:cs="Times New Roman"/>
          <w:sz w:val="20"/>
          <w:szCs w:val="20"/>
        </w:rPr>
        <w:t>. Predicted drug sensitivity for normal compared to obese BMI categories.</w:t>
      </w:r>
    </w:p>
    <w:tbl>
      <w:tblPr>
        <w:tblW w:w="13296" w:type="dxa"/>
        <w:tblLook w:val="04A0" w:firstRow="1" w:lastRow="0" w:firstColumn="1" w:lastColumn="0" w:noHBand="0" w:noVBand="1"/>
      </w:tblPr>
      <w:tblGrid>
        <w:gridCol w:w="1872"/>
        <w:gridCol w:w="4608"/>
        <w:gridCol w:w="3024"/>
        <w:gridCol w:w="1872"/>
        <w:gridCol w:w="960"/>
        <w:gridCol w:w="960"/>
      </w:tblGrid>
      <w:tr w:rsidR="00561BCC" w:rsidRPr="00561BCC" w14:paraId="0708B691" w14:textId="77777777" w:rsidTr="00DE7D0E">
        <w:trPr>
          <w:trHeight w:val="564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D7AC4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8ABF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6773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 pathwa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72FF2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561B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561B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50) Normal - log(IC50) Obe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74A02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EE233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MS</w:t>
            </w:r>
          </w:p>
        </w:tc>
      </w:tr>
      <w:tr w:rsidR="00561BCC" w:rsidRPr="00561BCC" w14:paraId="7B56E720" w14:textId="77777777" w:rsidTr="00DE7D0E">
        <w:trPr>
          <w:trHeight w:val="288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8BB3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GNF-2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469D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BCR-ABL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72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ABL signaling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8F25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5F54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C7A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561BCC" w:rsidRPr="00561BCC" w14:paraId="6B276ABD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811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batoclax Mesylat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6E5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BCL2, BCL-XL, BCL-W, MC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09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Apoptosis 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89BB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823C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ED3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35F3652C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B5F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95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DK4, CDK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4C5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6245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B64C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7B84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05FC2E25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2A3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GP-08299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D85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DK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9EB8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C5CC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B7D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061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2</w:t>
            </w:r>
          </w:p>
        </w:tc>
      </w:tr>
      <w:tr w:rsidR="00561BCC" w:rsidRPr="00561BCC" w14:paraId="4135048F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051A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RO-330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911B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D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B0C5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47FC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8743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BA5B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561BCC" w:rsidRPr="00561BCC" w14:paraId="65703FE3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B113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arthenolid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F88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HDAC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A1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hromatin histone acety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E98E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96D9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C765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561BCC" w:rsidRPr="00561BCC" w14:paraId="7C987D8D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B4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IPA-3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EDC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A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EC94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ytoskelet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9D3D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2533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C8B4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4A8938D4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741A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F-562271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AFE3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FAK, FAK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51EA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ytoskelet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30B2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0514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9B6B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29599708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882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E63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yrimidine antimetaboli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76B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0A57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769B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1B1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734555F8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DEC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Bleomycin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B94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dsDNA break inductio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E21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21BD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3A22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088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23D7126C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201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465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Anthracyclin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CF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64D4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A31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A95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2A5B1B22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8C55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5D3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Antimetaboli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D3A1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0B9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4F26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4BC1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2</w:t>
            </w:r>
          </w:p>
        </w:tc>
      </w:tr>
      <w:tr w:rsidR="00561BCC" w:rsidRPr="00561BCC" w14:paraId="3D2672C3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B01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Lapati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E3F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EGFR, ERBB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1A4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EGFR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DB53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EE91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4C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561BCC" w:rsidRPr="00561BCC" w14:paraId="45DA1E3B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6CB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LX-4720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AC6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BRA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CCC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ERK MAPK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DFD0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93C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5EE3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6F6B115A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95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KU-55933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822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112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Genome integr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A40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E37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CC3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54FBE030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8C73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JNK Inhibitor VIII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134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JNK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F13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JNK and p38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D10F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F7C1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6FA5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561BCC" w:rsidRPr="00561BCC" w14:paraId="2D6E6295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63B5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DMOG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018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HIF-PH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6BAA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2783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7C65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043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73E7905C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A9F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FH535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7A7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PARgamma, PPARdelt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27A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5227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8839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B57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2</w:t>
            </w:r>
          </w:p>
        </w:tc>
      </w:tr>
      <w:tr w:rsidR="00561BCC" w:rsidRPr="00561BCC" w14:paraId="5A4C51A5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1C7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FH535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1BF5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PARgamma, PPARdelt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33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0D52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28C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F3F1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561BCC" w:rsidRPr="00561BCC" w14:paraId="5A2EC0FF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12C4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ZM447439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AB4A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AURKA, AURK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17AB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ito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B02D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5289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47B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3F86894F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D31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Vinorelbi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4578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icrotubule destabilise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8D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ito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9514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A37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B3D4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6758E189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6581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Thapsigargin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DC7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SERC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39F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4BE6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166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2FD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43B112B5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4412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Tipifar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57AF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Farnesyl-transferase</w:t>
            </w:r>
            <w:proofErr w:type="gramEnd"/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NTA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2B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A07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B48F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88A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308516A7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91C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idostaurin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7773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KC, PPK, FLT1, c-FGR, other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4A1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3C4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506C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1E3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133858F2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CE3F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Shikonin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2EF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78BF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0803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1FA5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04D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7DE5B6F4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FA6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Bexarote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2DF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Retinioic X receptor (RXR) agonis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2465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F63A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079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C01B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3</w:t>
            </w:r>
          </w:p>
        </w:tc>
      </w:tr>
      <w:tr w:rsidR="00561BCC" w:rsidRPr="00561BCC" w14:paraId="753AA1D7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A54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onati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6C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ABL, PDGFRA, VEGFR2, FGFR1, SRC, TIE2, FLT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3A68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ther, kinas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95A0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FFE8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68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566EBC81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BA0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Dasati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16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ABL, SRC, Ephrins, PDGFR, KI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09C2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ther, kinas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0EB2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BDD9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F8FD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561BCC" w:rsidRPr="00561BCC" w14:paraId="024FC73A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C5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BMS-509744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A38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ITK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E1CB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ther, kinas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2593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69C4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7D9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561BCC" w:rsidRPr="00561BCC" w14:paraId="145F6083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67B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osuti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8F2E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SRC, ABL, TE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C80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Other, kinas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919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4C7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D82F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561BCC" w:rsidRPr="00561BCC" w14:paraId="755F6EE8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487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Serdemetan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1D5A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DM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E5E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53 pathwa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172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5D25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4282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0B144007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B9E2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Temsirolimu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F9D4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14FB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I3K/MTOR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A84A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072F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69EC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2958C6C4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65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AZD8055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AF3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TORC1, MTORC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8538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I3K/MTOR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8020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09BE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7C0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42A729C5" w14:textId="77777777" w:rsidTr="001E33F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03E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Dactolis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7F52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I3K (class 1), MTORC1, MTORC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4C9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I3K/MTOR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7B9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0BB1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7AEF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  <w:tr w:rsidR="00561BCC" w:rsidRPr="00561BCC" w14:paraId="6845FD53" w14:textId="77777777" w:rsidTr="00DE7D0E">
        <w:trPr>
          <w:trHeight w:val="288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9A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Temsirolimus</w:t>
            </w:r>
          </w:p>
        </w:tc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26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FEE1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I3K/MTOR signaling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BFD4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E36F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03D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</w:tr>
      <w:tr w:rsidR="00DE7D0E" w:rsidRPr="00561BCC" w14:paraId="1BF3EB89" w14:textId="77777777" w:rsidTr="00DE7D0E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38D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Elesclomol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41DD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HSP90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C5FC6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Protein stability and degradat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1A60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D7D9" w14:textId="77777777" w:rsidR="00DE7D0E" w:rsidRPr="00561BCC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8D27" w14:textId="77777777" w:rsidR="00DE7D0E" w:rsidRPr="00561BCC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1BCC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</w:tr>
    </w:tbl>
    <w:p w14:paraId="0D100680" w14:textId="3AD6179E" w:rsidR="00DE7D0E" w:rsidRPr="00561BCC" w:rsidRDefault="00DE7D0E">
      <w:pPr>
        <w:rPr>
          <w:rFonts w:ascii="Times New Roman" w:hAnsi="Times New Roman" w:cs="Times New Roman"/>
          <w:sz w:val="20"/>
          <w:szCs w:val="20"/>
        </w:rPr>
      </w:pPr>
    </w:p>
    <w:p w14:paraId="4254EE4D" w14:textId="77777777" w:rsidR="00DE7D0E" w:rsidRPr="00561BCC" w:rsidRDefault="00DE7D0E">
      <w:pPr>
        <w:rPr>
          <w:rFonts w:ascii="Times New Roman" w:hAnsi="Times New Roman" w:cs="Times New Roman"/>
          <w:sz w:val="20"/>
          <w:szCs w:val="20"/>
        </w:rPr>
      </w:pPr>
    </w:p>
    <w:sectPr w:rsidR="00DE7D0E" w:rsidRPr="00561BCC" w:rsidSect="00DE7D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0E"/>
    <w:rsid w:val="00477C1B"/>
    <w:rsid w:val="00561BCC"/>
    <w:rsid w:val="005F4898"/>
    <w:rsid w:val="00DE7D0E"/>
    <w:rsid w:val="00DF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AD587"/>
  <w15:chartTrackingRefBased/>
  <w15:docId w15:val="{9E05ECAD-6F1A-4A88-8926-BBCC80D1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1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e</dc:creator>
  <cp:keywords/>
  <dc:description/>
  <cp:lastModifiedBy>Michael Greene</cp:lastModifiedBy>
  <cp:revision>4</cp:revision>
  <dcterms:created xsi:type="dcterms:W3CDTF">2021-05-01T19:57:00Z</dcterms:created>
  <dcterms:modified xsi:type="dcterms:W3CDTF">2022-03-03T18:07:00Z</dcterms:modified>
</cp:coreProperties>
</file>